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2600"/>
      </w:tblGrid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ne</w:t>
            </w:r>
          </w:p>
        </w:tc>
        <w:tc>
          <w:tcPr>
            <w:tcW w:w="1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lanking sequences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fz3</w:t>
            </w:r>
          </w:p>
        </w:tc>
        <w:tc>
          <w:tcPr>
            <w:tcW w:w="1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tgtatacttatttattttaaaaacatttgaaacaacaacaaagtatttactcaactgttgttgttattggctgaagaataaagtctttgttgcgttggccatctgactgcagctcatttcagatcctcgcgtcgcacaatcacgttttgtacctga </w:t>
            </w:r>
            <w:r>
              <w:rPr>
                <w:color w:val="FF0000"/>
                <w:u w:val="single"/>
              </w:rPr>
              <w:t>cagaggtgtaaaaagtactcaaaaattttactcaagtgaaagtaca</w:t>
            </w:r>
            <w:r>
              <w:rPr/>
              <w:t xml:space="preserve">   …</w:t>
            </w:r>
          </w:p>
          <w:p>
            <w:pPr>
              <w:pStyle w:val="Normal"/>
              <w:rPr/>
            </w:pPr>
            <w:r>
              <w:rPr>
                <w:color w:val="0000FF"/>
                <w:u w:val="single"/>
              </w:rPr>
              <w:t xml:space="preserve">aaaatccccaaaaataatacttaagtacagtaatcaagtaaaattactcaagtactttacacctctg </w:t>
            </w:r>
            <w:r>
              <w:rPr/>
              <w:t>gtacctgattacatcacagcttgatctgcatgaaaagctgaaatcctgttggagggaatgcatggcagctttatacaatgagggattgttttcaaccaaagaccaccattggctgtaacaggggtcaaagttattcagtgtaagaggataaagtataaaaacccaaaaactcaagactgcaggaaaaaaacgtcgacggaagcagctgaaatcacagataacagtgaatacagcagtcatggtcagccggtgagtgactctattattttgatttattattttgcattgcaatatttggacataagtcagaattatcagccctcctgttatcataatatttgacta</w:t>
            </w:r>
          </w:p>
        </w:tc>
      </w:tr>
      <w:tr>
        <w:trPr/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xfz43</w:t>
            </w:r>
          </w:p>
        </w:tc>
        <w:tc>
          <w:tcPr>
            <w:tcW w:w="1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acgtggccagacacagctt  </w:t>
            </w:r>
            <w:r>
              <w:rPr>
                <w:color w:val="FF0000"/>
                <w:u w:val="single"/>
              </w:rPr>
              <w:t>cagaggtgtaaaaagtactcaaaaattttactcaagtgaaagtaca</w:t>
            </w:r>
            <w:r>
              <w:rPr/>
              <w:t xml:space="preserve">   … </w:t>
            </w:r>
            <w:r>
              <w:rPr>
                <w:color w:val="FF0000"/>
                <w:u w:val="single"/>
              </w:rPr>
              <w:t xml:space="preserve">  </w:t>
            </w:r>
          </w:p>
          <w:p>
            <w:pPr>
              <w:pStyle w:val="Normal"/>
              <w:rPr/>
            </w:pPr>
            <w:r>
              <w:rPr>
                <w:color w:val="0000FF"/>
                <w:u w:val="single"/>
              </w:rPr>
              <w:t>aaaatccccaaaaataatacttaagtacagtaatcaagtaaaattactcaagtactttacacctctg</w:t>
            </w:r>
          </w:p>
          <w:p>
            <w:pPr>
              <w:pStyle w:val="Normal"/>
              <w:rPr/>
            </w:pPr>
            <w:r>
              <w:rPr/>
              <w:t>cacagcttggccactctcctgccagaaaatagcattttggacagtgtcccgagaagtccgttagcgtctaatctggggtctctcatctcccaggggaccacgcgctaaaccagggtgaagcccggaaaataaagacaaatgctctgtgtcacccgccttgcgcctccagtaagagactctcctttcggcgctgcactctgtaggtttttaaaagcaaacagcggcgtgcgatttttcaaaacattattatgcacagagaggctgtgtgcccatg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Table S1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6T11:03:00Z</dcterms:created>
  <dc:creator>MC SYSTEM</dc:creator>
  <dc:description/>
  <cp:keywords/>
  <dc:language>en-US</dc:language>
  <cp:lastModifiedBy>MC SYSTEM</cp:lastModifiedBy>
  <dcterms:modified xsi:type="dcterms:W3CDTF">2009-02-23T15:14:00Z</dcterms:modified>
  <cp:revision>10</cp:revision>
  <dc:subject/>
  <dc:title>line</dc:title>
</cp:coreProperties>
</file>